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aseline characteristics of final sepsis cohort and initial sepsis cohor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tbl>
      <w:tblPr>
        <w:tblW w:w="9060" w:type="dxa"/>
        <w:jc w:val="left"/>
        <w:tblInd w:w="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0"/>
        <w:gridCol w:w="2220"/>
        <w:gridCol w:w="2240"/>
      </w:tblGrid>
      <w:tr>
        <w:trPr>
          <w:trHeight w:val="302" w:hRule="atLeast"/>
        </w:trPr>
        <w:tc>
          <w:tcPr>
            <w:tcW w:w="46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nal sepsis cohort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Initial sepsis cohort</w:t>
            </w:r>
          </w:p>
        </w:tc>
      </w:tr>
      <w:tr>
        <w:trPr>
          <w:trHeight w:val="90" w:hRule="atLeast"/>
        </w:trPr>
        <w:tc>
          <w:tcPr>
            <w:tcW w:w="46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 = 3629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 = 5139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der (men/women)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23/1606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34/2305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.6 (53.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79.7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7.3 (54.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80.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5 (4.8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2 (4.5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&gt; 30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60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32 (31.2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62 (30.4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&gt; 60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22 (64.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45 (65.1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cohol abuse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8 (10.7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6 (10.0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P transfusion patients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8 (7.9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6 (7.7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Volume in FFP transfusion group (mL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7 (53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69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2 (53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40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sopressor (first 24 hours)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82 (29.8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92 (25.1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hanical ventilation (first 24 hours)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84 (51.9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52 (43.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nal replacement therapy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3 (4.8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6 (4.6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FA scor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(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 (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PS Ⅱ scor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.0 (30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.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.0 (29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.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orbidities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gestive heart failure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50 (23.4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21 (23.8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rdiac arrhythmias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89 (30.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90 (30.9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ertension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40 (59.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53 (59.4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ronic pulmonary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88 (21.7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01 (21.4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nal failure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34 (17.5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45 (18.4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ver disease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7 (9.6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9 (9.7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lid tumor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1 (6.4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6 (6.1)</w:t>
            </w:r>
          </w:p>
        </w:tc>
      </w:tr>
      <w:tr>
        <w:trPr/>
        <w:tc>
          <w:tcPr>
            <w:tcW w:w="46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abetes, n (%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43 (28.7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78 (28.8)</w:t>
            </w:r>
          </w:p>
        </w:tc>
      </w:tr>
      <w:tr>
        <w:trPr/>
        <w:tc>
          <w:tcPr>
            <w:tcW w:w="46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spital LOS (days)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7 (4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.7)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4 (4.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.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*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P-value &lt; 0.01.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Data were expressed a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median (inter-quartile range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frequency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(percentage). FFP, fresh frozen plasma;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LOS, length of stay; SAPS Ⅱ, Simplified Acute Physiology Score Ⅱ; SOFA, Sequential Organ Failure Assessment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虎狼</dc:creator>
  <dc:description/>
  <dc:language>en-US</dc:language>
  <cp:lastModifiedBy>Wei Zhou</cp:lastModifiedBy>
  <dcterms:modified xsi:type="dcterms:W3CDTF">2021-06-06T13:29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